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B73" w:rsidRDefault="00823B73" w:rsidP="00823B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Schematic representation of the </w:t>
      </w:r>
      <w:r>
        <w:rPr>
          <w:rFonts w:ascii="Times New Roman" w:hAnsi="Times New Roman" w:cs="Times New Roman"/>
          <w:i/>
          <w:sz w:val="24"/>
          <w:szCs w:val="24"/>
        </w:rPr>
        <w:t xml:space="preserve">BDNF </w:t>
      </w:r>
      <w:r>
        <w:rPr>
          <w:rFonts w:ascii="Times New Roman" w:hAnsi="Times New Roman" w:cs="Times New Roman"/>
          <w:sz w:val="24"/>
          <w:szCs w:val="24"/>
        </w:rPr>
        <w:t>gene</w:t>
      </w:r>
      <w:r w:rsidR="00E6782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location of the exons and a graphical representation of the linkage </w:t>
      </w:r>
      <w:r w:rsidR="00E67821">
        <w:rPr>
          <w:rFonts w:ascii="Times New Roman" w:hAnsi="Times New Roman" w:cs="Times New Roman"/>
          <w:sz w:val="24"/>
          <w:szCs w:val="24"/>
        </w:rPr>
        <w:t xml:space="preserve">disequilibrium (LD) structure. Positions of the four sel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tagSN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indicated in numerical order from 3’ to 5. A) LD plot for all SNPs with a minor allele frequency &gt;0.10 in the 100kb locus. B)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LD plot for the analyzed </w:t>
      </w:r>
      <w:proofErr w:type="spellStart"/>
      <w:r>
        <w:rPr>
          <w:rFonts w:ascii="Times New Roman" w:hAnsi="Times New Roman" w:cs="Times New Roman"/>
          <w:sz w:val="24"/>
          <w:szCs w:val="24"/>
        </w:rPr>
        <w:t>tagSN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LD blocks were defined b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aplovi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.2 and the method “Solid Spine of LD”.</w:t>
      </w:r>
    </w:p>
    <w:p w:rsidR="007158EC" w:rsidRDefault="00823B73" w:rsidP="00406749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42BB2B" wp14:editId="13133AEA">
            <wp:extent cx="4455795" cy="2771140"/>
            <wp:effectExtent l="0" t="0" r="1905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05" b="4271"/>
                    <a:stretch/>
                  </pic:blipFill>
                  <pic:spPr bwMode="auto">
                    <a:xfrm>
                      <a:off x="0" y="0"/>
                      <a:ext cx="4455795" cy="2771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3B73" w:rsidRDefault="00823B73" w:rsidP="00406749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3B73" w:rsidRDefault="00823B73" w:rsidP="00406749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3B73" w:rsidRPr="006B6909" w:rsidRDefault="00823B73" w:rsidP="00406749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3C7D1C3" wp14:editId="03C70CDF">
            <wp:extent cx="2360428" cy="2703235"/>
            <wp:effectExtent l="0" t="0" r="1905" b="1905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00" t="16745"/>
                    <a:stretch/>
                  </pic:blipFill>
                  <pic:spPr bwMode="auto">
                    <a:xfrm>
                      <a:off x="0" y="0"/>
                      <a:ext cx="2360965" cy="2703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23B73" w:rsidRPr="006B6909" w:rsidSect="00F11BB7">
      <w:headerReference w:type="default" r:id="rId10"/>
      <w:footerReference w:type="defaul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974" w:rsidRDefault="00951974" w:rsidP="0012608F">
      <w:pPr>
        <w:spacing w:after="0" w:line="240" w:lineRule="auto"/>
      </w:pPr>
      <w:r>
        <w:separator/>
      </w:r>
    </w:p>
  </w:endnote>
  <w:endnote w:type="continuationSeparator" w:id="0">
    <w:p w:rsidR="00951974" w:rsidRDefault="00951974" w:rsidP="00126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1293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2FB1" w:rsidRDefault="00E42F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78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2FB1" w:rsidRDefault="00E42F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974" w:rsidRDefault="00951974" w:rsidP="0012608F">
      <w:pPr>
        <w:spacing w:after="0" w:line="240" w:lineRule="auto"/>
      </w:pPr>
      <w:r>
        <w:separator/>
      </w:r>
    </w:p>
  </w:footnote>
  <w:footnote w:type="continuationSeparator" w:id="0">
    <w:p w:rsidR="00951974" w:rsidRDefault="00951974" w:rsidP="001260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8E3" w:rsidRPr="00B028E3" w:rsidRDefault="00B028E3" w:rsidP="00B028E3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B028E3">
      <w:rPr>
        <w:rFonts w:ascii="Times New Roman" w:hAnsi="Times New Roman" w:cs="Times New Roman"/>
        <w:sz w:val="24"/>
        <w:szCs w:val="24"/>
      </w:rPr>
      <w:t xml:space="preserve">Stanne </w:t>
    </w:r>
    <w:r w:rsidRPr="00B028E3">
      <w:rPr>
        <w:rFonts w:ascii="Times New Roman" w:hAnsi="Times New Roman" w:cs="Times New Roman"/>
        <w:i/>
        <w:sz w:val="24"/>
        <w:szCs w:val="24"/>
      </w:rPr>
      <w:t>et al</w:t>
    </w:r>
    <w:r w:rsidR="008756F9">
      <w:rPr>
        <w:rFonts w:ascii="Times New Roman" w:hAnsi="Times New Roman" w:cs="Times New Roman"/>
        <w:sz w:val="24"/>
        <w:szCs w:val="24"/>
      </w:rPr>
      <w:t xml:space="preserve"> (2014</w:t>
    </w:r>
    <w:proofErr w:type="gramStart"/>
    <w:r w:rsidR="008756F9">
      <w:rPr>
        <w:rFonts w:ascii="Times New Roman" w:hAnsi="Times New Roman" w:cs="Times New Roman"/>
        <w:sz w:val="24"/>
        <w:szCs w:val="24"/>
      </w:rPr>
      <w:t>)-</w:t>
    </w:r>
    <w:proofErr w:type="gramEnd"/>
    <w:r w:rsidR="008756F9">
      <w:rPr>
        <w:rFonts w:ascii="Times New Roman" w:hAnsi="Times New Roman" w:cs="Times New Roman"/>
        <w:sz w:val="24"/>
        <w:szCs w:val="24"/>
      </w:rPr>
      <w:t xml:space="preserve"> Supporting Information</w:t>
    </w:r>
    <w:r w:rsidRPr="00B028E3">
      <w:rPr>
        <w:rFonts w:ascii="Times New Roman" w:hAnsi="Times New Roman" w:cs="Times New Roman"/>
        <w:sz w:val="24"/>
        <w:szCs w:val="24"/>
      </w:rPr>
      <w:t xml:space="preserve"> </w:t>
    </w:r>
  </w:p>
  <w:p w:rsidR="00B028E3" w:rsidRDefault="00B028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70793"/>
    <w:multiLevelType w:val="hybridMultilevel"/>
    <w:tmpl w:val="60C60B80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20D94A88"/>
    <w:multiLevelType w:val="hybridMultilevel"/>
    <w:tmpl w:val="1EA027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8E6460"/>
    <w:multiLevelType w:val="hybridMultilevel"/>
    <w:tmpl w:val="F022D5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485A74"/>
    <w:multiLevelType w:val="hybridMultilevel"/>
    <w:tmpl w:val="EE361364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>
    <w:nsid w:val="5DA72254"/>
    <w:multiLevelType w:val="hybridMultilevel"/>
    <w:tmpl w:val="4B36A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2A1633"/>
    <w:multiLevelType w:val="hybridMultilevel"/>
    <w:tmpl w:val="9A38BC6E"/>
    <w:lvl w:ilvl="0" w:tplc="69AA4000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845A37"/>
    <w:multiLevelType w:val="hybridMultilevel"/>
    <w:tmpl w:val="5F70C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00"/>
    <w:rsid w:val="00002518"/>
    <w:rsid w:val="000478EF"/>
    <w:rsid w:val="00050070"/>
    <w:rsid w:val="0006451F"/>
    <w:rsid w:val="00075C14"/>
    <w:rsid w:val="000949E5"/>
    <w:rsid w:val="00105836"/>
    <w:rsid w:val="0012608F"/>
    <w:rsid w:val="001373CF"/>
    <w:rsid w:val="00205607"/>
    <w:rsid w:val="0028238D"/>
    <w:rsid w:val="00291967"/>
    <w:rsid w:val="00294526"/>
    <w:rsid w:val="002C75AF"/>
    <w:rsid w:val="002E1717"/>
    <w:rsid w:val="002E28EE"/>
    <w:rsid w:val="002F56A1"/>
    <w:rsid w:val="00304886"/>
    <w:rsid w:val="00306F3E"/>
    <w:rsid w:val="00321F6D"/>
    <w:rsid w:val="0032241B"/>
    <w:rsid w:val="00384385"/>
    <w:rsid w:val="00406749"/>
    <w:rsid w:val="00406FBB"/>
    <w:rsid w:val="0044280F"/>
    <w:rsid w:val="004504FB"/>
    <w:rsid w:val="004B5718"/>
    <w:rsid w:val="004C2804"/>
    <w:rsid w:val="004F2B14"/>
    <w:rsid w:val="004F68E0"/>
    <w:rsid w:val="0052647E"/>
    <w:rsid w:val="005330D9"/>
    <w:rsid w:val="00546D55"/>
    <w:rsid w:val="005A2641"/>
    <w:rsid w:val="005A6081"/>
    <w:rsid w:val="00600E2C"/>
    <w:rsid w:val="006274C3"/>
    <w:rsid w:val="006679EF"/>
    <w:rsid w:val="00681BAB"/>
    <w:rsid w:val="006B43A5"/>
    <w:rsid w:val="006B6909"/>
    <w:rsid w:val="006D5BB5"/>
    <w:rsid w:val="007158EC"/>
    <w:rsid w:val="00733CC0"/>
    <w:rsid w:val="007753E2"/>
    <w:rsid w:val="00776E6C"/>
    <w:rsid w:val="007B003A"/>
    <w:rsid w:val="007E645E"/>
    <w:rsid w:val="007F3F92"/>
    <w:rsid w:val="00817C51"/>
    <w:rsid w:val="00823B73"/>
    <w:rsid w:val="00833A9F"/>
    <w:rsid w:val="00843087"/>
    <w:rsid w:val="00847E31"/>
    <w:rsid w:val="00861143"/>
    <w:rsid w:val="008756F9"/>
    <w:rsid w:val="008B7EBC"/>
    <w:rsid w:val="008C7C23"/>
    <w:rsid w:val="008F3F6E"/>
    <w:rsid w:val="008F7476"/>
    <w:rsid w:val="00924A2E"/>
    <w:rsid w:val="00951974"/>
    <w:rsid w:val="00957D2E"/>
    <w:rsid w:val="009F3B77"/>
    <w:rsid w:val="00A052BA"/>
    <w:rsid w:val="00A7169A"/>
    <w:rsid w:val="00AE43CF"/>
    <w:rsid w:val="00AE4A61"/>
    <w:rsid w:val="00AF1742"/>
    <w:rsid w:val="00B028E3"/>
    <w:rsid w:val="00B06A03"/>
    <w:rsid w:val="00B171FD"/>
    <w:rsid w:val="00B47EA8"/>
    <w:rsid w:val="00B63767"/>
    <w:rsid w:val="00B75FEF"/>
    <w:rsid w:val="00C10170"/>
    <w:rsid w:val="00C10F1D"/>
    <w:rsid w:val="00C93210"/>
    <w:rsid w:val="00CC0081"/>
    <w:rsid w:val="00CE147B"/>
    <w:rsid w:val="00D16EC5"/>
    <w:rsid w:val="00D20188"/>
    <w:rsid w:val="00D26F4C"/>
    <w:rsid w:val="00D402D3"/>
    <w:rsid w:val="00E01B66"/>
    <w:rsid w:val="00E04805"/>
    <w:rsid w:val="00E26E00"/>
    <w:rsid w:val="00E42FB1"/>
    <w:rsid w:val="00E67821"/>
    <w:rsid w:val="00E82C3E"/>
    <w:rsid w:val="00EB1844"/>
    <w:rsid w:val="00F11BB7"/>
    <w:rsid w:val="00F6118D"/>
    <w:rsid w:val="00FB72A1"/>
    <w:rsid w:val="00FE00A5"/>
    <w:rsid w:val="00FE5CD8"/>
    <w:rsid w:val="00F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D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8F"/>
  </w:style>
  <w:style w:type="paragraph" w:styleId="Footer">
    <w:name w:val="footer"/>
    <w:basedOn w:val="Normal"/>
    <w:link w:val="Foot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8F"/>
  </w:style>
  <w:style w:type="paragraph" w:styleId="BalloonText">
    <w:name w:val="Balloon Text"/>
    <w:basedOn w:val="Normal"/>
    <w:link w:val="BalloonTextChar"/>
    <w:uiPriority w:val="99"/>
    <w:semiHidden/>
    <w:unhideWhenUsed/>
    <w:rsid w:val="00126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8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D5BB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D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8F"/>
  </w:style>
  <w:style w:type="paragraph" w:styleId="Footer">
    <w:name w:val="footer"/>
    <w:basedOn w:val="Normal"/>
    <w:link w:val="Foot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8F"/>
  </w:style>
  <w:style w:type="paragraph" w:styleId="BalloonText">
    <w:name w:val="Balloon Text"/>
    <w:basedOn w:val="Normal"/>
    <w:link w:val="BalloonTextChar"/>
    <w:uiPriority w:val="99"/>
    <w:semiHidden/>
    <w:unhideWhenUsed/>
    <w:rsid w:val="00126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8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D5B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Stanne</dc:creator>
  <cp:lastModifiedBy>Tara Stanne</cp:lastModifiedBy>
  <cp:revision>3</cp:revision>
  <cp:lastPrinted>2013-10-18T07:30:00Z</cp:lastPrinted>
  <dcterms:created xsi:type="dcterms:W3CDTF">2014-11-10T14:11:00Z</dcterms:created>
  <dcterms:modified xsi:type="dcterms:W3CDTF">2014-11-12T11:52:00Z</dcterms:modified>
</cp:coreProperties>
</file>